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357" w:rsidRDefault="007B6357" w:rsidP="007B6357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</w:rPr>
        <w:t>Supplementary table 6</w:t>
      </w:r>
      <w:r>
        <w:rPr>
          <w:rFonts w:ascii="Times New Roman" w:eastAsia="Times New Roman" w:hAnsi="Times New Roman" w:cs="Times New Roman"/>
        </w:rPr>
        <w:t>:  Elements of concordance/discordance matrix of predictions on Personalis validated/assembled set by the one-class L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 xml:space="preserve"> classifier and one-class SVM with annotations of all technologies combined.</w:t>
      </w: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Ρ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66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29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0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06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7B6357" w:rsidRDefault="007B6357" w:rsidP="007B6357">
      <w:pPr>
        <w:spacing w:line="360" w:lineRule="auto"/>
        <w:jc w:val="both"/>
      </w:pPr>
    </w:p>
    <w:p w:rsidR="007B6357" w:rsidRDefault="007B6357" w:rsidP="007B6357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>Elements of concordance/ discordance matrix of predictions on Personalis validated/assembled set with ensemble classifiers (k=3) of one-class L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 xml:space="preserve"> classifier and one-class SVM.</w:t>
      </w: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Ρ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1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23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27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296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</w:tbl>
    <w:p w:rsidR="007B6357" w:rsidRDefault="007B6357" w:rsidP="007B6357">
      <w:pPr>
        <w:spacing w:line="360" w:lineRule="auto"/>
        <w:jc w:val="both"/>
      </w:pPr>
    </w:p>
    <w:p w:rsidR="007B6357" w:rsidRDefault="007B6357" w:rsidP="007B6357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>Elements of concordance/Discordance matrix of predictions on 1000 Genomes set by the one-class L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 xml:space="preserve"> classifier and one-class SVM with annotations of all technologies combined.</w:t>
      </w: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Ρ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8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7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56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654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9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9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</w:tbl>
    <w:p w:rsidR="007B6357" w:rsidRDefault="007B6357" w:rsidP="007B6357">
      <w:pPr>
        <w:spacing w:line="360" w:lineRule="auto"/>
        <w:jc w:val="both"/>
      </w:pPr>
    </w:p>
    <w:p w:rsidR="007B6357" w:rsidRDefault="007B6357" w:rsidP="007B6357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>Elements of concordance/ discordance matrix of predictions on 1000 Genomes set with ensemble classifiers (k=3) of one-class L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 xml:space="preserve"> classifier and one-class SVM.</w:t>
      </w: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Ρ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8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16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40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598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+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+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7B6357" w:rsidTr="00BE06D2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</w:rPr>
              <w:t>SVM(-), L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-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5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6357" w:rsidRDefault="007B6357" w:rsidP="00BE06D2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:rsidR="001A73BD" w:rsidRDefault="001A73BD">
      <w:bookmarkStart w:id="0" w:name="_GoBack"/>
      <w:bookmarkEnd w:id="0"/>
    </w:p>
    <w:sectPr w:rsidR="001A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357"/>
    <w:rsid w:val="001A73BD"/>
    <w:rsid w:val="007B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F8791-88A4-4506-91E7-DF531816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B635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g Parikh</dc:creator>
  <cp:keywords/>
  <dc:description/>
  <cp:lastModifiedBy>Hemang Parikh</cp:lastModifiedBy>
  <cp:revision>1</cp:revision>
  <dcterms:created xsi:type="dcterms:W3CDTF">2016-01-12T03:01:00Z</dcterms:created>
  <dcterms:modified xsi:type="dcterms:W3CDTF">2016-01-12T03:01:00Z</dcterms:modified>
</cp:coreProperties>
</file>